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70"/>
        <w:gridCol w:w="970"/>
        <w:gridCol w:w="2038"/>
      </w:tblGrid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riage 2008/0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PD 2008/0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s per 100,000 carrier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.6 ( 11.3 - 38.3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B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 ( 0.8 - 3.1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C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 ( 0 - 0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B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3 ( 1.9 - 9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 ( 0.6 - 2.6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C</w:t>
            </w:r>
            <w:r>
              <w:rPr>
                <w:vertAlign w:val="superscript"/>
              </w:rPr>
              <w:t>*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7 ( 2.2 - 10.1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.4 ( 13.7 - 75.6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6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9.3 ( 33.4 - 183.8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C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3 ( 3.3 - 32.7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1 ( 1.6 - 15.8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4 ( 3.8 - 30.4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2 ( 4.2 - 33.8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B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 ( 0.1 - 1.1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2.9 ( 22.1 - 177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.4 ( 6.9 - 55.3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B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.4 ( 5.4 - 42.9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C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.8 ( 6.1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.4 ( 7.2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3 ( 1.4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6 ( 3.2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 ( 0 - NaN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 ( 0.9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A</w:t>
            </w:r>
            <w:r>
              <w:rPr>
                <w:vertAlign w:val="superscript"/>
              </w:rPr>
              <w:t>*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.5 ( 12.2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 ( 0 - NaN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 ( 0 - NaN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 ( 0.8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5.9 ( 15.8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 ( 0 - NaN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 ( 0.4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.9 ( 3.8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 ( 0.8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8 ( 3.4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N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4.9 ( 12 - Inf 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typed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6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5:57:00Z</dcterms:created>
  <dc:creator>Stefan.Flasche</dc:creator>
  <dc:description/>
  <cp:keywords/>
  <dc:language>en-US</dc:language>
  <cp:lastModifiedBy>Stefan.Flasche</cp:lastModifiedBy>
  <dcterms:modified xsi:type="dcterms:W3CDTF">2011-02-03T11:46:00Z</dcterms:modified>
  <cp:revision>5</cp:revision>
  <dc:subject/>
  <dc:title/>
</cp:coreProperties>
</file>